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11D22E" w14:textId="1665D3AD" w:rsidR="00D6483B" w:rsidRPr="009530EC" w:rsidRDefault="00512AF8" w:rsidP="00414A8E">
      <w:pPr>
        <w:spacing w:after="0" w:line="240" w:lineRule="auto"/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t>Risk of Bias</w:t>
      </w:r>
      <w:r w:rsidR="009530EC" w:rsidRPr="002B2C2A">
        <w:rPr>
          <w:rFonts w:cstheme="minorHAnsi"/>
          <w:sz w:val="20"/>
          <w:szCs w:val="20"/>
        </w:rPr>
        <w:t xml:space="preserve"> </w:t>
      </w:r>
      <w:r>
        <w:rPr>
          <w:rFonts w:cstheme="minorHAnsi"/>
          <w:sz w:val="20"/>
          <w:szCs w:val="20"/>
        </w:rPr>
        <w:t xml:space="preserve">using MMAT tool </w:t>
      </w:r>
    </w:p>
    <w:p w14:paraId="03979245" w14:textId="77777777" w:rsidR="009530EC" w:rsidRDefault="009530EC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13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994"/>
        <w:gridCol w:w="664"/>
        <w:gridCol w:w="708"/>
        <w:gridCol w:w="567"/>
        <w:gridCol w:w="567"/>
        <w:gridCol w:w="567"/>
        <w:gridCol w:w="709"/>
        <w:gridCol w:w="709"/>
        <w:gridCol w:w="709"/>
        <w:gridCol w:w="567"/>
        <w:gridCol w:w="567"/>
        <w:gridCol w:w="567"/>
        <w:gridCol w:w="1053"/>
      </w:tblGrid>
      <w:tr w:rsidR="009530EC" w:rsidRPr="003C74E5" w14:paraId="63B80D97" w14:textId="77777777" w:rsidTr="001A7A51">
        <w:trPr>
          <w:trHeight w:val="290"/>
        </w:trPr>
        <w:tc>
          <w:tcPr>
            <w:tcW w:w="5994" w:type="dxa"/>
            <w:shd w:val="clear" w:color="000000" w:fill="F2F2F2"/>
            <w:vAlign w:val="bottom"/>
            <w:hideMark/>
          </w:tcPr>
          <w:p w14:paraId="27A43F04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1372" w:type="dxa"/>
            <w:gridSpan w:val="2"/>
            <w:shd w:val="clear" w:color="000000" w:fill="F2DCDB"/>
            <w:vAlign w:val="bottom"/>
            <w:hideMark/>
          </w:tcPr>
          <w:p w14:paraId="63125444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CREENING QUESTIONS</w:t>
            </w:r>
          </w:p>
        </w:tc>
        <w:tc>
          <w:tcPr>
            <w:tcW w:w="3119" w:type="dxa"/>
            <w:gridSpan w:val="5"/>
            <w:shd w:val="clear" w:color="000000" w:fill="DAEEF3"/>
            <w:vAlign w:val="bottom"/>
            <w:hideMark/>
          </w:tcPr>
          <w:p w14:paraId="5137B069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 NON-RANDOMIZED STUDIES</w:t>
            </w:r>
          </w:p>
        </w:tc>
        <w:tc>
          <w:tcPr>
            <w:tcW w:w="3463" w:type="dxa"/>
            <w:gridSpan w:val="5"/>
            <w:shd w:val="clear" w:color="000000" w:fill="FDE9D9"/>
            <w:vAlign w:val="bottom"/>
            <w:hideMark/>
          </w:tcPr>
          <w:p w14:paraId="607781B6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 MIXED METHODS STUDIES</w:t>
            </w:r>
          </w:p>
        </w:tc>
      </w:tr>
      <w:tr w:rsidR="009530EC" w:rsidRPr="003C74E5" w14:paraId="5764F18F" w14:textId="77777777" w:rsidTr="001A7A51">
        <w:trPr>
          <w:trHeight w:val="290"/>
        </w:trPr>
        <w:tc>
          <w:tcPr>
            <w:tcW w:w="5994" w:type="dxa"/>
            <w:shd w:val="clear" w:color="auto" w:fill="auto"/>
            <w:noWrap/>
            <w:vAlign w:val="bottom"/>
            <w:hideMark/>
          </w:tcPr>
          <w:p w14:paraId="26EE37F8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itation</w:t>
            </w:r>
          </w:p>
        </w:tc>
        <w:tc>
          <w:tcPr>
            <w:tcW w:w="664" w:type="dxa"/>
            <w:shd w:val="clear" w:color="auto" w:fill="auto"/>
            <w:noWrap/>
            <w:vAlign w:val="bottom"/>
            <w:hideMark/>
          </w:tcPr>
          <w:p w14:paraId="1BE5DDF8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14:paraId="5C812166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2.  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60EB29A2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8A9150D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49996E76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2F7D6F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EEBD9A0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908A1D8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B35C9B0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2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19874632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3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759CBD29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.</w:t>
            </w: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14:paraId="1911B54C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5</w:t>
            </w:r>
          </w:p>
        </w:tc>
      </w:tr>
      <w:tr w:rsidR="009530EC" w:rsidRPr="003C74E5" w14:paraId="0FA4F615" w14:textId="77777777" w:rsidTr="001A7A51">
        <w:trPr>
          <w:trHeight w:val="290"/>
        </w:trPr>
        <w:tc>
          <w:tcPr>
            <w:tcW w:w="5994" w:type="dxa"/>
            <w:shd w:val="clear" w:color="auto" w:fill="auto"/>
            <w:noWrap/>
            <w:vAlign w:val="bottom"/>
            <w:hideMark/>
          </w:tcPr>
          <w:p w14:paraId="5693E9B1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x, P., McPherson, S., Mason, C., Ryan, M., &amp; Baxter, V. (2020). Reducing recurrent care proceedings: Building a local evidence base in England. Societies, 10(4), 88.</w:t>
            </w:r>
          </w:p>
        </w:tc>
        <w:tc>
          <w:tcPr>
            <w:tcW w:w="664" w:type="dxa"/>
            <w:shd w:val="clear" w:color="auto" w:fill="auto"/>
            <w:vAlign w:val="bottom"/>
            <w:hideMark/>
          </w:tcPr>
          <w:p w14:paraId="037916FA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77328F8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7F79C1D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12D058F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73B370F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5BC1AE1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C60212C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EE5835B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5ED02F7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0978D74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11A7F2C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408D8144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9530EC" w:rsidRPr="003C74E5" w14:paraId="501B4E57" w14:textId="77777777" w:rsidTr="001A7A51">
        <w:trPr>
          <w:trHeight w:val="290"/>
        </w:trPr>
        <w:tc>
          <w:tcPr>
            <w:tcW w:w="5994" w:type="dxa"/>
            <w:shd w:val="clear" w:color="auto" w:fill="auto"/>
            <w:noWrap/>
            <w:vAlign w:val="bottom"/>
            <w:hideMark/>
          </w:tcPr>
          <w:p w14:paraId="46813814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rnett, P. H., Barlow, J., Coe, C., Newbold, C., &amp; Dawe, S. (2018). Assessing capacity to change in high‐risk pregnant women: a pilot study. Child abuse review, 27(1), 72-84.</w:t>
            </w:r>
          </w:p>
        </w:tc>
        <w:tc>
          <w:tcPr>
            <w:tcW w:w="664" w:type="dxa"/>
            <w:shd w:val="clear" w:color="auto" w:fill="auto"/>
            <w:vAlign w:val="bottom"/>
            <w:hideMark/>
          </w:tcPr>
          <w:p w14:paraId="665136CC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54B020A7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3E179C4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C091889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3FF32CA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04C1BF6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2D9AF7E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642E49D1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ED2B6FB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4C2B624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CD25FB0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3DADD042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</w:tr>
      <w:tr w:rsidR="009530EC" w:rsidRPr="003C74E5" w14:paraId="5A00958B" w14:textId="77777777" w:rsidTr="001A7A51">
        <w:trPr>
          <w:trHeight w:val="290"/>
        </w:trPr>
        <w:tc>
          <w:tcPr>
            <w:tcW w:w="5994" w:type="dxa"/>
            <w:shd w:val="clear" w:color="auto" w:fill="auto"/>
            <w:noWrap/>
            <w:vAlign w:val="bottom"/>
            <w:hideMark/>
          </w:tcPr>
          <w:p w14:paraId="42993BB1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'Dea, B., Roe, Y., Gao, Y., Kruske, S., Nelson, C., Hickey, S., ... &amp; Kildea, S. (2024). Breaking the cycle: Effect of a multi-agency maternity service redesign on reducing the over-representation of Aboriginal and Torres Strait Islander newborns in out-of-home care: A prospective, non-randomised, intervention study in urban Australia. Child Abuse &amp; Neglect, 149, 106664.</w:t>
            </w:r>
          </w:p>
        </w:tc>
        <w:tc>
          <w:tcPr>
            <w:tcW w:w="664" w:type="dxa"/>
            <w:shd w:val="clear" w:color="auto" w:fill="auto"/>
            <w:vAlign w:val="bottom"/>
            <w:hideMark/>
          </w:tcPr>
          <w:p w14:paraId="0B93D836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1DA3A1A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6BF3D0E8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3A24FD8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4DDB2D1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821A8E2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4E58BF57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3DB15342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6D3DEF8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91DC1B0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59C3E80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76168BDD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30EC" w:rsidRPr="003C74E5" w14:paraId="5175B861" w14:textId="77777777" w:rsidTr="001A7A51">
        <w:trPr>
          <w:trHeight w:val="290"/>
        </w:trPr>
        <w:tc>
          <w:tcPr>
            <w:tcW w:w="5994" w:type="dxa"/>
            <w:shd w:val="clear" w:color="auto" w:fill="auto"/>
            <w:noWrap/>
            <w:vAlign w:val="bottom"/>
            <w:hideMark/>
          </w:tcPr>
          <w:p w14:paraId="6375E3DD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Taplin, S. (2017). Prenatal reporting to child protection: characteristics and service responses in one Australian jurisdiction. </w:t>
            </w:r>
            <w:r w:rsidRPr="003C74E5">
              <w:rPr>
                <w:rFonts w:eastAsia="Times New Roman" w:cstheme="minorHAnsi"/>
                <w:i/>
                <w:iCs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Child Abuse &amp; Neglect</w:t>
            </w:r>
            <w:r w:rsidRPr="003C74E5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, </w:t>
            </w:r>
            <w:r w:rsidRPr="003C74E5">
              <w:rPr>
                <w:rFonts w:eastAsia="Times New Roman" w:cstheme="minorHAnsi"/>
                <w:i/>
                <w:iCs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65</w:t>
            </w:r>
            <w:r w:rsidRPr="003C74E5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, 68-76.</w:t>
            </w:r>
          </w:p>
        </w:tc>
        <w:tc>
          <w:tcPr>
            <w:tcW w:w="664" w:type="dxa"/>
            <w:shd w:val="clear" w:color="auto" w:fill="auto"/>
            <w:vAlign w:val="bottom"/>
            <w:hideMark/>
          </w:tcPr>
          <w:p w14:paraId="3CB3847B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DEE2B70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5054FD6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77D4B103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597ABFD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6ADD1F8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255CCE65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7466AE1D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2327BEF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5C93ACC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3E155B7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46A20A66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9530EC" w:rsidRPr="003C74E5" w14:paraId="34BCC921" w14:textId="77777777" w:rsidTr="001A7A51">
        <w:trPr>
          <w:trHeight w:val="290"/>
        </w:trPr>
        <w:tc>
          <w:tcPr>
            <w:tcW w:w="5994" w:type="dxa"/>
            <w:shd w:val="clear" w:color="auto" w:fill="auto"/>
            <w:noWrap/>
            <w:vAlign w:val="bottom"/>
            <w:hideMark/>
          </w:tcPr>
          <w:p w14:paraId="2C2F4C76" w14:textId="77777777" w:rsidR="009530EC" w:rsidRPr="003C74E5" w:rsidRDefault="009530EC" w:rsidP="001A7A51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Segal, L., Nguyen, H., Gent, D., Hampton, C., &amp; Boffa, J. (2018). Child protection outcomes of the Australian Nurse Family Partnership Program for Aboriginal infants and their mothers in Central Australia. </w:t>
            </w:r>
            <w:r w:rsidRPr="003C74E5">
              <w:rPr>
                <w:rFonts w:eastAsia="Times New Roman" w:cstheme="minorHAnsi"/>
                <w:i/>
                <w:iCs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PLoS One</w:t>
            </w:r>
            <w:r w:rsidRPr="003C74E5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, </w:t>
            </w:r>
            <w:r w:rsidRPr="003C74E5">
              <w:rPr>
                <w:rFonts w:eastAsia="Times New Roman" w:cstheme="minorHAnsi"/>
                <w:i/>
                <w:iCs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  <w:r w:rsidRPr="003C74E5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(12), e0208764.</w:t>
            </w:r>
          </w:p>
        </w:tc>
        <w:tc>
          <w:tcPr>
            <w:tcW w:w="664" w:type="dxa"/>
            <w:shd w:val="clear" w:color="auto" w:fill="auto"/>
            <w:vAlign w:val="bottom"/>
            <w:hideMark/>
          </w:tcPr>
          <w:p w14:paraId="2D9521EF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  <w:hideMark/>
          </w:tcPr>
          <w:p w14:paraId="4D43AA36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37E5B209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01EBC3A3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4CBCF8D0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08A2310A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513FFF35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C74E5"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9" w:type="dxa"/>
            <w:shd w:val="clear" w:color="auto" w:fill="auto"/>
            <w:vAlign w:val="bottom"/>
            <w:hideMark/>
          </w:tcPr>
          <w:p w14:paraId="1F2E8566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56C0582B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2C0359B7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  <w:hideMark/>
          </w:tcPr>
          <w:p w14:paraId="17959122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53" w:type="dxa"/>
            <w:shd w:val="clear" w:color="auto" w:fill="auto"/>
            <w:vAlign w:val="bottom"/>
            <w:hideMark/>
          </w:tcPr>
          <w:p w14:paraId="5FED7C0C" w14:textId="77777777" w:rsidR="009530EC" w:rsidRPr="003C74E5" w:rsidRDefault="009530EC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D5358" w:rsidRPr="003C74E5" w14:paraId="2FDF399F" w14:textId="77777777" w:rsidTr="001A7A51">
        <w:trPr>
          <w:trHeight w:val="290"/>
        </w:trPr>
        <w:tc>
          <w:tcPr>
            <w:tcW w:w="5994" w:type="dxa"/>
            <w:shd w:val="clear" w:color="auto" w:fill="auto"/>
            <w:noWrap/>
            <w:vAlign w:val="bottom"/>
          </w:tcPr>
          <w:p w14:paraId="2E73836D" w14:textId="0033B2A7" w:rsidR="006D5358" w:rsidRPr="003C74E5" w:rsidRDefault="006D5358" w:rsidP="001A7A51">
            <w:pPr>
              <w:spacing w:after="0" w:line="240" w:lineRule="auto"/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D5358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Shaw, M. (2021). A Proof-of-Concept Pilot for an Intervention with Pregnant Mothers Who Have Had Children Removed by the State: The ‘Early Family Drug and Alcohol Court Model’. </w:t>
            </w:r>
            <w:r w:rsidRPr="006D5358">
              <w:rPr>
                <w:rFonts w:eastAsia="Times New Roman" w:cstheme="minorHAnsi"/>
                <w:i/>
                <w:iCs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Societies</w:t>
            </w:r>
            <w:r w:rsidRPr="006D5358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, </w:t>
            </w:r>
            <w:r w:rsidRPr="006D5358">
              <w:rPr>
                <w:rFonts w:eastAsia="Times New Roman" w:cstheme="minorHAnsi"/>
                <w:i/>
                <w:iCs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  <w:r w:rsidRPr="006D5358">
              <w:rPr>
                <w:rFonts w:eastAsia="Times New Roman" w:cstheme="minorHAnsi"/>
                <w:color w:val="222222"/>
                <w:kern w:val="0"/>
                <w:sz w:val="20"/>
                <w:szCs w:val="20"/>
                <w:lang w:eastAsia="en-GB"/>
                <w14:ligatures w14:val="none"/>
              </w:rPr>
              <w:t>(1), 8.</w:t>
            </w:r>
          </w:p>
        </w:tc>
        <w:tc>
          <w:tcPr>
            <w:tcW w:w="664" w:type="dxa"/>
            <w:shd w:val="clear" w:color="auto" w:fill="auto"/>
            <w:vAlign w:val="bottom"/>
          </w:tcPr>
          <w:p w14:paraId="2085A732" w14:textId="7127EFD3" w:rsidR="006D5358" w:rsidRPr="003C74E5" w:rsidRDefault="006D5358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708" w:type="dxa"/>
            <w:shd w:val="clear" w:color="auto" w:fill="auto"/>
            <w:vAlign w:val="bottom"/>
          </w:tcPr>
          <w:p w14:paraId="426BDE4A" w14:textId="511561BC" w:rsidR="006D5358" w:rsidRPr="003C74E5" w:rsidRDefault="006D5358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3F3B8E68" w14:textId="77777777" w:rsidR="006D5358" w:rsidRPr="003C74E5" w:rsidRDefault="006D5358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6AD2F73B" w14:textId="77777777" w:rsidR="006D5358" w:rsidRPr="003C74E5" w:rsidRDefault="006D5358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3A638F44" w14:textId="77777777" w:rsidR="006D5358" w:rsidRPr="003C74E5" w:rsidRDefault="006D5358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187BEEDC" w14:textId="77777777" w:rsidR="006D5358" w:rsidRPr="003C74E5" w:rsidRDefault="006D5358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65872884" w14:textId="77777777" w:rsidR="006D5358" w:rsidRPr="003C74E5" w:rsidRDefault="006D5358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bottom"/>
          </w:tcPr>
          <w:p w14:paraId="0D2A2B72" w14:textId="77777777" w:rsidR="006D5358" w:rsidRPr="003C74E5" w:rsidRDefault="006D5358" w:rsidP="001A7A5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567" w:type="dxa"/>
            <w:shd w:val="clear" w:color="auto" w:fill="auto"/>
            <w:vAlign w:val="bottom"/>
          </w:tcPr>
          <w:p w14:paraId="25D15F93" w14:textId="7B548B58" w:rsidR="006D5358" w:rsidRPr="003C74E5" w:rsidRDefault="00872CFF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6C4C55DA" w14:textId="19530C0B" w:rsidR="006D5358" w:rsidRPr="003C74E5" w:rsidRDefault="00872CFF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567" w:type="dxa"/>
            <w:shd w:val="clear" w:color="auto" w:fill="auto"/>
            <w:vAlign w:val="bottom"/>
          </w:tcPr>
          <w:p w14:paraId="47868907" w14:textId="7BF91920" w:rsidR="006D5358" w:rsidRPr="003C74E5" w:rsidRDefault="00872CFF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053" w:type="dxa"/>
            <w:shd w:val="clear" w:color="auto" w:fill="auto"/>
            <w:vAlign w:val="bottom"/>
          </w:tcPr>
          <w:p w14:paraId="0F439CB3" w14:textId="6DF828A3" w:rsidR="006D5358" w:rsidRPr="003C74E5" w:rsidRDefault="00872CFF" w:rsidP="001A7A51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20"/>
                <w:szCs w:val="20"/>
                <w:lang w:eastAsia="en-GB"/>
                <w14:ligatures w14:val="none"/>
              </w:rPr>
              <w:t>Can’t tell</w:t>
            </w:r>
          </w:p>
        </w:tc>
      </w:tr>
    </w:tbl>
    <w:p w14:paraId="0637D99E" w14:textId="77777777" w:rsidR="009530EC" w:rsidRPr="00414A8E" w:rsidRDefault="009530EC" w:rsidP="00414A8E">
      <w:pPr>
        <w:spacing w:after="0" w:line="240" w:lineRule="auto"/>
        <w:rPr>
          <w:rFonts w:ascii="Arial" w:hAnsi="Arial" w:cs="Arial"/>
          <w:sz w:val="20"/>
          <w:szCs w:val="20"/>
        </w:rPr>
      </w:pPr>
    </w:p>
    <w:sectPr w:rsidR="009530EC" w:rsidRPr="00414A8E" w:rsidSect="009530E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0EC"/>
    <w:rsid w:val="00130DDF"/>
    <w:rsid w:val="00145CBE"/>
    <w:rsid w:val="002C6024"/>
    <w:rsid w:val="00301F22"/>
    <w:rsid w:val="00414A8E"/>
    <w:rsid w:val="00512AF8"/>
    <w:rsid w:val="006D5358"/>
    <w:rsid w:val="00872CFF"/>
    <w:rsid w:val="009530EC"/>
    <w:rsid w:val="00D64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C51FD"/>
  <w15:chartTrackingRefBased/>
  <w15:docId w15:val="{9464B6FB-CBD7-4B5C-80E3-2B549CA29A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0EC"/>
  </w:style>
  <w:style w:type="paragraph" w:styleId="Heading1">
    <w:name w:val="heading 1"/>
    <w:basedOn w:val="Normal"/>
    <w:next w:val="Normal"/>
    <w:link w:val="Heading1Char"/>
    <w:uiPriority w:val="9"/>
    <w:qFormat/>
    <w:rsid w:val="009530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30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30EC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30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30EC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30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30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30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30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0EC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30EC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30EC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30EC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30EC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30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30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30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30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30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30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30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30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30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30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30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30EC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30EC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30EC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30EC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251</Words>
  <Characters>143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yo, Esther A</dc:creator>
  <cp:keywords/>
  <dc:description/>
  <cp:lastModifiedBy>Ariyo, Esther A</cp:lastModifiedBy>
  <cp:revision>2</cp:revision>
  <dcterms:created xsi:type="dcterms:W3CDTF">2025-04-05T08:21:00Z</dcterms:created>
  <dcterms:modified xsi:type="dcterms:W3CDTF">2025-08-21T12:35:00Z</dcterms:modified>
</cp:coreProperties>
</file>